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6C440" w14:textId="25BF40B2" w:rsidR="00085E66" w:rsidRPr="009577C2" w:rsidRDefault="00085E66" w:rsidP="00085E66">
      <w:pPr>
        <w:pStyle w:val="Heading2"/>
        <w:rPr>
          <w:rFonts w:ascii="Arial" w:eastAsia="Arial" w:hAnsi="Arial" w:cs="Arial"/>
          <w:color w:val="000000" w:themeColor="text1"/>
          <w:sz w:val="22"/>
          <w:szCs w:val="22"/>
        </w:rPr>
      </w:pPr>
      <w:r w:rsidRPr="004303D1">
        <w:rPr>
          <w:rFonts w:ascii="Arial" w:eastAsia="Arial" w:hAnsi="Arial" w:cs="Arial"/>
          <w:b/>
          <w:bCs/>
          <w:color w:val="000000" w:themeColor="text1"/>
          <w:sz w:val="22"/>
          <w:szCs w:val="22"/>
        </w:rPr>
        <w:t>Supplemental Table 1.</w:t>
      </w:r>
      <w:r w:rsidRPr="009577C2">
        <w:rPr>
          <w:rFonts w:ascii="Arial" w:eastAsia="Arial" w:hAnsi="Arial" w:cs="Arial"/>
          <w:color w:val="000000" w:themeColor="text1"/>
          <w:sz w:val="22"/>
          <w:szCs w:val="22"/>
        </w:rPr>
        <w:t xml:space="preserve"> Clinical details of in-hospital cardiac arrest experienced by 4 patients who received ketamine infusion</w:t>
      </w:r>
      <w:r w:rsidR="006374A5">
        <w:rPr>
          <w:rFonts w:ascii="Arial" w:eastAsia="Arial" w:hAnsi="Arial" w:cs="Arial"/>
          <w:color w:val="000000" w:themeColor="text1"/>
          <w:sz w:val="22"/>
          <w:szCs w:val="22"/>
        </w:rPr>
        <w:t xml:space="preserve">.  The probability of an event being related to an adverse drug reaction was adjudicated according to the </w:t>
      </w:r>
      <w:r w:rsidR="00E560D6">
        <w:rPr>
          <w:rFonts w:ascii="Arial" w:eastAsia="Arial" w:hAnsi="Arial" w:cs="Arial"/>
          <w:color w:val="000000" w:themeColor="text1"/>
          <w:sz w:val="22"/>
          <w:szCs w:val="22"/>
        </w:rPr>
        <w:t>Adverse Drug Reaction Probability Scale (Naranjo).</w:t>
      </w:r>
    </w:p>
    <w:p w14:paraId="0C73A53E" w14:textId="77777777" w:rsidR="00085E66" w:rsidRPr="009577C2" w:rsidRDefault="00085E66" w:rsidP="00085E66">
      <w:pPr>
        <w:rPr>
          <w:rFonts w:ascii="Arial" w:hAnsi="Arial" w:cs="Arial"/>
          <w:color w:val="000000" w:themeColor="text1"/>
          <w:sz w:val="22"/>
          <w:szCs w:val="22"/>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4"/>
        <w:gridCol w:w="1371"/>
        <w:gridCol w:w="7015"/>
      </w:tblGrid>
      <w:tr w:rsidR="00085E66" w:rsidRPr="009577C2" w14:paraId="6F1CF4D9" w14:textId="77777777" w:rsidTr="00BC0096">
        <w:tc>
          <w:tcPr>
            <w:tcW w:w="964" w:type="dxa"/>
          </w:tcPr>
          <w:p w14:paraId="4B96F4C5"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Patient</w:t>
            </w:r>
          </w:p>
        </w:tc>
        <w:tc>
          <w:tcPr>
            <w:tcW w:w="1371" w:type="dxa"/>
          </w:tcPr>
          <w:p w14:paraId="7938FAB6" w14:textId="3B31137B"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Related to Ketamine</w:t>
            </w:r>
          </w:p>
          <w:p w14:paraId="19F70D75" w14:textId="77777777" w:rsidR="00085E66" w:rsidRPr="009577C2" w:rsidRDefault="00085E66" w:rsidP="00BC0096">
            <w:pPr>
              <w:rPr>
                <w:rFonts w:ascii="Arial" w:eastAsia="Arial" w:hAnsi="Arial" w:cs="Arial"/>
                <w:color w:val="000000" w:themeColor="text1"/>
                <w:sz w:val="22"/>
                <w:szCs w:val="22"/>
              </w:rPr>
            </w:pPr>
          </w:p>
        </w:tc>
        <w:tc>
          <w:tcPr>
            <w:tcW w:w="7015" w:type="dxa"/>
          </w:tcPr>
          <w:p w14:paraId="35CC065D" w14:textId="77777777" w:rsidR="00085E66" w:rsidRPr="009577C2" w:rsidRDefault="00085E66" w:rsidP="00BC0096">
            <w:pPr>
              <w:jc w:val="center"/>
              <w:rPr>
                <w:rFonts w:ascii="Arial" w:eastAsia="Arial" w:hAnsi="Arial" w:cs="Arial"/>
                <w:color w:val="000000" w:themeColor="text1"/>
                <w:sz w:val="22"/>
                <w:szCs w:val="22"/>
              </w:rPr>
            </w:pPr>
            <w:r w:rsidRPr="009577C2">
              <w:rPr>
                <w:rFonts w:ascii="Arial" w:eastAsia="Arial" w:hAnsi="Arial" w:cs="Arial"/>
                <w:color w:val="000000" w:themeColor="text1"/>
                <w:sz w:val="22"/>
                <w:szCs w:val="22"/>
              </w:rPr>
              <w:t>Case Description</w:t>
            </w:r>
          </w:p>
        </w:tc>
      </w:tr>
      <w:tr w:rsidR="00085E66" w:rsidRPr="009577C2" w14:paraId="7C4B58CA" w14:textId="77777777" w:rsidTr="00BC0096">
        <w:tc>
          <w:tcPr>
            <w:tcW w:w="964" w:type="dxa"/>
          </w:tcPr>
          <w:p w14:paraId="44EA2B95"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1</w:t>
            </w:r>
          </w:p>
        </w:tc>
        <w:tc>
          <w:tcPr>
            <w:tcW w:w="1371" w:type="dxa"/>
          </w:tcPr>
          <w:p w14:paraId="6696CB9E" w14:textId="0885B470" w:rsidR="00085E66" w:rsidRPr="009577C2" w:rsidRDefault="00EB2830" w:rsidP="00BC0096">
            <w:pPr>
              <w:rPr>
                <w:rFonts w:ascii="Arial" w:eastAsia="Arial" w:hAnsi="Arial" w:cs="Arial"/>
                <w:color w:val="000000" w:themeColor="text1"/>
                <w:sz w:val="22"/>
                <w:szCs w:val="22"/>
              </w:rPr>
            </w:pPr>
            <w:r>
              <w:rPr>
                <w:rFonts w:ascii="Arial" w:eastAsia="Arial" w:hAnsi="Arial" w:cs="Arial"/>
                <w:color w:val="000000" w:themeColor="text1"/>
                <w:sz w:val="22"/>
                <w:szCs w:val="22"/>
              </w:rPr>
              <w:t>Doubtful</w:t>
            </w:r>
          </w:p>
        </w:tc>
        <w:tc>
          <w:tcPr>
            <w:tcW w:w="7015" w:type="dxa"/>
          </w:tcPr>
          <w:p w14:paraId="420E5A18"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Young adult male admitted to the ICU with polytrauma after a motor vehicle crash. His injuries included thermal burns to his face covering 20% of his total body surface area. Ketamine infusion (dose range 1-2 mg/kg/</w:t>
            </w:r>
            <w:proofErr w:type="spellStart"/>
            <w:r w:rsidRPr="009577C2">
              <w:rPr>
                <w:rFonts w:ascii="Arial" w:eastAsia="Arial" w:hAnsi="Arial" w:cs="Arial"/>
                <w:color w:val="000000" w:themeColor="text1"/>
                <w:sz w:val="22"/>
                <w:szCs w:val="22"/>
              </w:rPr>
              <w:t>hr</w:t>
            </w:r>
            <w:proofErr w:type="spellEnd"/>
            <w:r w:rsidRPr="009577C2">
              <w:rPr>
                <w:rFonts w:ascii="Arial" w:eastAsia="Arial" w:hAnsi="Arial" w:cs="Arial"/>
                <w:color w:val="000000" w:themeColor="text1"/>
                <w:sz w:val="22"/>
                <w:szCs w:val="22"/>
              </w:rPr>
              <w:t xml:space="preserve">) was used for sedation during mechanical ventilation for the entirety of his 19-day hospitalization. On day #19 while receiving invasive mechanical ventilation through tracheostomy tube, he became difficult to ventilate and suffered an </w:t>
            </w:r>
            <w:proofErr w:type="spellStart"/>
            <w:r w:rsidRPr="009577C2">
              <w:rPr>
                <w:rFonts w:ascii="Arial" w:eastAsia="Arial" w:hAnsi="Arial" w:cs="Arial"/>
                <w:color w:val="000000" w:themeColor="text1"/>
                <w:sz w:val="22"/>
                <w:szCs w:val="22"/>
              </w:rPr>
              <w:t>asystolic</w:t>
            </w:r>
            <w:proofErr w:type="spellEnd"/>
            <w:r w:rsidRPr="009577C2">
              <w:rPr>
                <w:rFonts w:ascii="Arial" w:eastAsia="Arial" w:hAnsi="Arial" w:cs="Arial"/>
                <w:color w:val="000000" w:themeColor="text1"/>
                <w:sz w:val="22"/>
                <w:szCs w:val="22"/>
              </w:rPr>
              <w:t xml:space="preserve"> cardiac arrest. Emergent evaluation revealed mucoid concretions obstructing the distal tracheostomy tube; despite removing the obstruction and re-establishing ventilation, he died.</w:t>
            </w:r>
          </w:p>
          <w:p w14:paraId="3BA32190" w14:textId="77777777" w:rsidR="00085E66" w:rsidRPr="009577C2" w:rsidRDefault="00085E66" w:rsidP="00BC0096">
            <w:pPr>
              <w:rPr>
                <w:rFonts w:ascii="Arial" w:eastAsia="Arial" w:hAnsi="Arial" w:cs="Arial"/>
                <w:color w:val="000000" w:themeColor="text1"/>
                <w:sz w:val="22"/>
                <w:szCs w:val="22"/>
              </w:rPr>
            </w:pPr>
          </w:p>
        </w:tc>
      </w:tr>
      <w:tr w:rsidR="00085E66" w:rsidRPr="009577C2" w14:paraId="35157E20" w14:textId="77777777" w:rsidTr="00BC0096">
        <w:tc>
          <w:tcPr>
            <w:tcW w:w="964" w:type="dxa"/>
          </w:tcPr>
          <w:p w14:paraId="719A4886"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2</w:t>
            </w:r>
          </w:p>
        </w:tc>
        <w:tc>
          <w:tcPr>
            <w:tcW w:w="1371" w:type="dxa"/>
          </w:tcPr>
          <w:p w14:paraId="46DD225B" w14:textId="35218C69" w:rsidR="00085E66" w:rsidRPr="009577C2" w:rsidRDefault="00EB2830" w:rsidP="00BC0096">
            <w:pPr>
              <w:rPr>
                <w:rFonts w:ascii="Arial" w:eastAsia="Arial" w:hAnsi="Arial" w:cs="Arial"/>
                <w:color w:val="000000" w:themeColor="text1"/>
                <w:sz w:val="22"/>
                <w:szCs w:val="22"/>
              </w:rPr>
            </w:pPr>
            <w:r>
              <w:rPr>
                <w:rFonts w:ascii="Arial" w:eastAsia="Arial" w:hAnsi="Arial" w:cs="Arial"/>
                <w:color w:val="000000" w:themeColor="text1"/>
                <w:sz w:val="22"/>
                <w:szCs w:val="22"/>
              </w:rPr>
              <w:t>Doubtful</w:t>
            </w:r>
          </w:p>
        </w:tc>
        <w:tc>
          <w:tcPr>
            <w:tcW w:w="7015" w:type="dxa"/>
          </w:tcPr>
          <w:p w14:paraId="2C7BE9A2"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Elderly woman who was admitted to the general medical floor with dyspnea thought due to COPD and/or CHF. On hospital day #2 she suffered a cardiac arrest due to ventricular tachycardia. She underwent endotracheal intubation during the code and received ketamine infusion during the initial 48 hours in the ICU, owing to persistent hypotension with propofol sedation. After ketamine was stopped, she suffered two additional pulseless arrests also due to ventricular arrythmias thought due to non-ST elevation myocardial infarction (type II). She was discharged on hospice care.</w:t>
            </w:r>
          </w:p>
          <w:p w14:paraId="28BEA6E6" w14:textId="77777777" w:rsidR="00085E66" w:rsidRPr="009577C2" w:rsidRDefault="00085E66" w:rsidP="00BC0096">
            <w:pPr>
              <w:rPr>
                <w:rFonts w:ascii="Arial" w:eastAsia="Arial" w:hAnsi="Arial" w:cs="Arial"/>
                <w:color w:val="000000" w:themeColor="text1"/>
                <w:sz w:val="22"/>
                <w:szCs w:val="22"/>
              </w:rPr>
            </w:pPr>
          </w:p>
        </w:tc>
      </w:tr>
      <w:tr w:rsidR="00085E66" w:rsidRPr="009577C2" w14:paraId="4DB8A70C" w14:textId="77777777" w:rsidTr="00BC0096">
        <w:tc>
          <w:tcPr>
            <w:tcW w:w="964" w:type="dxa"/>
          </w:tcPr>
          <w:p w14:paraId="149470C9"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3</w:t>
            </w:r>
          </w:p>
        </w:tc>
        <w:tc>
          <w:tcPr>
            <w:tcW w:w="1371" w:type="dxa"/>
          </w:tcPr>
          <w:p w14:paraId="1DB79CB9" w14:textId="608176A1" w:rsidR="00085E66" w:rsidRPr="009577C2" w:rsidRDefault="00EB2830" w:rsidP="00BC0096">
            <w:pPr>
              <w:rPr>
                <w:rFonts w:ascii="Arial" w:eastAsia="Arial" w:hAnsi="Arial" w:cs="Arial"/>
                <w:color w:val="000000" w:themeColor="text1"/>
                <w:sz w:val="22"/>
                <w:szCs w:val="22"/>
              </w:rPr>
            </w:pPr>
            <w:r>
              <w:rPr>
                <w:rFonts w:ascii="Arial" w:eastAsia="Arial" w:hAnsi="Arial" w:cs="Arial"/>
                <w:color w:val="000000" w:themeColor="text1"/>
                <w:sz w:val="22"/>
                <w:szCs w:val="22"/>
              </w:rPr>
              <w:t>Doubtful</w:t>
            </w:r>
          </w:p>
        </w:tc>
        <w:tc>
          <w:tcPr>
            <w:tcW w:w="7015" w:type="dxa"/>
          </w:tcPr>
          <w:p w14:paraId="2804268C" w14:textId="77777777" w:rsidR="00085E66" w:rsidRPr="009577C2" w:rsidRDefault="00085E66" w:rsidP="00BC0096">
            <w:pPr>
              <w:rPr>
                <w:rFonts w:ascii="Arial" w:eastAsia="Arial" w:hAnsi="Arial" w:cs="Arial"/>
                <w:color w:val="000000" w:themeColor="text1"/>
                <w:sz w:val="22"/>
                <w:szCs w:val="22"/>
              </w:rPr>
            </w:pPr>
            <w:proofErr w:type="gramStart"/>
            <w:r w:rsidRPr="009577C2">
              <w:rPr>
                <w:rFonts w:ascii="Arial" w:eastAsia="Arial" w:hAnsi="Arial" w:cs="Arial"/>
                <w:color w:val="000000" w:themeColor="text1"/>
                <w:sz w:val="22"/>
                <w:szCs w:val="22"/>
              </w:rPr>
              <w:t>Middle-age</w:t>
            </w:r>
            <w:proofErr w:type="gramEnd"/>
            <w:r w:rsidRPr="009577C2">
              <w:rPr>
                <w:rFonts w:ascii="Arial" w:eastAsia="Arial" w:hAnsi="Arial" w:cs="Arial"/>
                <w:color w:val="000000" w:themeColor="text1"/>
                <w:sz w:val="22"/>
                <w:szCs w:val="22"/>
              </w:rPr>
              <w:t xml:space="preserve"> male with a history of paraplegia and sacral decubitus ulcers who was admitted to the ICU with septic shock and respiratory failure related to infected sacral ulcer. He received ketamine sedation (dose range 0.5-2 mg/kg/</w:t>
            </w:r>
            <w:proofErr w:type="spellStart"/>
            <w:r w:rsidRPr="009577C2">
              <w:rPr>
                <w:rFonts w:ascii="Arial" w:eastAsia="Arial" w:hAnsi="Arial" w:cs="Arial"/>
                <w:color w:val="000000" w:themeColor="text1"/>
                <w:sz w:val="22"/>
                <w:szCs w:val="22"/>
              </w:rPr>
              <w:t>hr</w:t>
            </w:r>
            <w:proofErr w:type="spellEnd"/>
            <w:r w:rsidRPr="009577C2">
              <w:rPr>
                <w:rFonts w:ascii="Arial" w:eastAsia="Arial" w:hAnsi="Arial" w:cs="Arial"/>
                <w:color w:val="000000" w:themeColor="text1"/>
                <w:sz w:val="22"/>
                <w:szCs w:val="22"/>
              </w:rPr>
              <w:t>) during mechanical ventilation. During the initial 72 hours, his circulatory shock worsened, and he required 4 vasopressors. In the setting of refractory hypotension on day #3, he suffered a bradycardic-PEA cardiac arrest. Resuscitation was ultimately unsuccessful, and he died.</w:t>
            </w:r>
          </w:p>
          <w:p w14:paraId="42478B52" w14:textId="77777777" w:rsidR="00085E66" w:rsidRPr="009577C2" w:rsidRDefault="00085E66" w:rsidP="00BC0096">
            <w:pPr>
              <w:rPr>
                <w:rFonts w:ascii="Arial" w:eastAsia="Arial" w:hAnsi="Arial" w:cs="Arial"/>
                <w:color w:val="000000" w:themeColor="text1"/>
                <w:sz w:val="22"/>
                <w:szCs w:val="22"/>
              </w:rPr>
            </w:pPr>
          </w:p>
        </w:tc>
      </w:tr>
      <w:tr w:rsidR="00085E66" w:rsidRPr="009577C2" w14:paraId="02B82BB0" w14:textId="77777777" w:rsidTr="00BC0096">
        <w:tc>
          <w:tcPr>
            <w:tcW w:w="964" w:type="dxa"/>
          </w:tcPr>
          <w:p w14:paraId="3FED6488"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4</w:t>
            </w:r>
          </w:p>
        </w:tc>
        <w:tc>
          <w:tcPr>
            <w:tcW w:w="1371" w:type="dxa"/>
          </w:tcPr>
          <w:p w14:paraId="113681D6" w14:textId="77777777" w:rsidR="00085E66" w:rsidRPr="009577C2" w:rsidRDefault="00085E66" w:rsidP="00BC0096">
            <w:pPr>
              <w:rPr>
                <w:rFonts w:ascii="Arial" w:eastAsia="Arial" w:hAnsi="Arial" w:cs="Arial"/>
                <w:color w:val="000000" w:themeColor="text1"/>
                <w:sz w:val="22"/>
                <w:szCs w:val="22"/>
              </w:rPr>
            </w:pPr>
            <w:r w:rsidRPr="009577C2">
              <w:rPr>
                <w:rFonts w:ascii="Arial" w:eastAsia="Arial" w:hAnsi="Arial" w:cs="Arial"/>
                <w:color w:val="000000" w:themeColor="text1"/>
                <w:sz w:val="22"/>
                <w:szCs w:val="22"/>
              </w:rPr>
              <w:t>Possible</w:t>
            </w:r>
          </w:p>
        </w:tc>
        <w:tc>
          <w:tcPr>
            <w:tcW w:w="7015" w:type="dxa"/>
          </w:tcPr>
          <w:p w14:paraId="731FACB5" w14:textId="77777777" w:rsidR="00085E66" w:rsidRPr="009577C2" w:rsidRDefault="00085E66" w:rsidP="00BC0096">
            <w:pPr>
              <w:rPr>
                <w:rFonts w:ascii="Arial" w:eastAsia="Arial" w:hAnsi="Arial" w:cs="Arial"/>
                <w:color w:val="000000" w:themeColor="text1"/>
                <w:sz w:val="22"/>
                <w:szCs w:val="22"/>
              </w:rPr>
            </w:pPr>
            <w:proofErr w:type="gramStart"/>
            <w:r w:rsidRPr="009577C2">
              <w:rPr>
                <w:rFonts w:ascii="Arial" w:eastAsia="Arial" w:hAnsi="Arial" w:cs="Arial"/>
                <w:color w:val="000000" w:themeColor="text1"/>
                <w:sz w:val="22"/>
                <w:szCs w:val="22"/>
              </w:rPr>
              <w:t>Middle-age</w:t>
            </w:r>
            <w:proofErr w:type="gramEnd"/>
            <w:r w:rsidRPr="009577C2">
              <w:rPr>
                <w:rFonts w:ascii="Arial" w:eastAsia="Arial" w:hAnsi="Arial" w:cs="Arial"/>
                <w:color w:val="000000" w:themeColor="text1"/>
                <w:sz w:val="22"/>
                <w:szCs w:val="22"/>
              </w:rPr>
              <w:t xml:space="preserve"> female was admitted to the ICU with acute respiratory failure due to ARDS in the setting of severe pancreatitis. On </w:t>
            </w:r>
            <w:proofErr w:type="gramStart"/>
            <w:r w:rsidRPr="009577C2">
              <w:rPr>
                <w:rFonts w:ascii="Arial" w:eastAsia="Arial" w:hAnsi="Arial" w:cs="Arial"/>
                <w:color w:val="000000" w:themeColor="text1"/>
                <w:sz w:val="22"/>
                <w:szCs w:val="22"/>
              </w:rPr>
              <w:t>ICU day</w:t>
            </w:r>
            <w:proofErr w:type="gramEnd"/>
            <w:r w:rsidRPr="009577C2">
              <w:rPr>
                <w:rFonts w:ascii="Arial" w:eastAsia="Arial" w:hAnsi="Arial" w:cs="Arial"/>
                <w:color w:val="000000" w:themeColor="text1"/>
                <w:sz w:val="22"/>
                <w:szCs w:val="22"/>
              </w:rPr>
              <w:t xml:space="preserve"> #5, while receiving mechanical ventilation, ketamine infusion was started owing to high sedation needs with breakthrough agitation. On </w:t>
            </w:r>
            <w:proofErr w:type="gramStart"/>
            <w:r w:rsidRPr="009577C2">
              <w:rPr>
                <w:rFonts w:ascii="Arial" w:eastAsia="Arial" w:hAnsi="Arial" w:cs="Arial"/>
                <w:color w:val="000000" w:themeColor="text1"/>
                <w:sz w:val="22"/>
                <w:szCs w:val="22"/>
              </w:rPr>
              <w:t>ICU day</w:t>
            </w:r>
            <w:proofErr w:type="gramEnd"/>
            <w:r w:rsidRPr="009577C2">
              <w:rPr>
                <w:rFonts w:ascii="Arial" w:eastAsia="Arial" w:hAnsi="Arial" w:cs="Arial"/>
                <w:color w:val="000000" w:themeColor="text1"/>
                <w:sz w:val="22"/>
                <w:szCs w:val="22"/>
              </w:rPr>
              <w:t xml:space="preserve"> #8, 3 days after starting ketamine, the patient suffered a cardiac arrest after a period of bradycardia. Return of spontaneous circulation was achieved after approximately 2 minutes of CPR. She had a mixed respiratory and metabolic acidosis immediately following the arrest (pH 6.9). In the hour leading up to the cardiac arrest, the ketamine was increased from 120 to 150 mg/</w:t>
            </w:r>
            <w:proofErr w:type="spellStart"/>
            <w:r w:rsidRPr="009577C2">
              <w:rPr>
                <w:rFonts w:ascii="Arial" w:eastAsia="Arial" w:hAnsi="Arial" w:cs="Arial"/>
                <w:color w:val="000000" w:themeColor="text1"/>
                <w:sz w:val="22"/>
                <w:szCs w:val="22"/>
              </w:rPr>
              <w:t>hr</w:t>
            </w:r>
            <w:proofErr w:type="spellEnd"/>
            <w:r w:rsidRPr="009577C2">
              <w:rPr>
                <w:rFonts w:ascii="Arial" w:eastAsia="Arial" w:hAnsi="Arial" w:cs="Arial"/>
                <w:color w:val="000000" w:themeColor="text1"/>
                <w:sz w:val="22"/>
                <w:szCs w:val="22"/>
              </w:rPr>
              <w:t>, midazolam infusion was increased from 6 to 10 mg/</w:t>
            </w:r>
            <w:proofErr w:type="spellStart"/>
            <w:r w:rsidRPr="009577C2">
              <w:rPr>
                <w:rFonts w:ascii="Arial" w:eastAsia="Arial" w:hAnsi="Arial" w:cs="Arial"/>
                <w:color w:val="000000" w:themeColor="text1"/>
                <w:sz w:val="22"/>
                <w:szCs w:val="22"/>
              </w:rPr>
              <w:t>hr</w:t>
            </w:r>
            <w:proofErr w:type="spellEnd"/>
            <w:r w:rsidRPr="009577C2">
              <w:rPr>
                <w:rFonts w:ascii="Arial" w:eastAsia="Arial" w:hAnsi="Arial" w:cs="Arial"/>
                <w:color w:val="000000" w:themeColor="text1"/>
                <w:sz w:val="22"/>
                <w:szCs w:val="22"/>
              </w:rPr>
              <w:t xml:space="preserve">, and she received an IV bolus of fentanyl 50 mcg.  Documentation indicated a possible ketamine administration error of unknown duration: the ketamine was being </w:t>
            </w:r>
            <w:r w:rsidRPr="009577C2">
              <w:rPr>
                <w:rFonts w:ascii="Arial" w:eastAsia="Arial" w:hAnsi="Arial" w:cs="Arial"/>
                <w:color w:val="000000" w:themeColor="text1"/>
                <w:sz w:val="22"/>
                <w:szCs w:val="22"/>
              </w:rPr>
              <w:lastRenderedPageBreak/>
              <w:t>delivered via an infusion pump set to mL/</w:t>
            </w:r>
            <w:proofErr w:type="spellStart"/>
            <w:r w:rsidRPr="009577C2">
              <w:rPr>
                <w:rFonts w:ascii="Arial" w:eastAsia="Arial" w:hAnsi="Arial" w:cs="Arial"/>
                <w:color w:val="000000" w:themeColor="text1"/>
                <w:sz w:val="22"/>
                <w:szCs w:val="22"/>
              </w:rPr>
              <w:t>hr</w:t>
            </w:r>
            <w:proofErr w:type="spellEnd"/>
            <w:r w:rsidRPr="009577C2">
              <w:rPr>
                <w:rFonts w:ascii="Arial" w:eastAsia="Arial" w:hAnsi="Arial" w:cs="Arial"/>
                <w:color w:val="000000" w:themeColor="text1"/>
                <w:sz w:val="22"/>
                <w:szCs w:val="22"/>
              </w:rPr>
              <w:t xml:space="preserve"> rather than mg/</w:t>
            </w:r>
            <w:proofErr w:type="spellStart"/>
            <w:r w:rsidRPr="009577C2">
              <w:rPr>
                <w:rFonts w:ascii="Arial" w:eastAsia="Arial" w:hAnsi="Arial" w:cs="Arial"/>
                <w:color w:val="000000" w:themeColor="text1"/>
                <w:sz w:val="22"/>
                <w:szCs w:val="22"/>
              </w:rPr>
              <w:t>hr</w:t>
            </w:r>
            <w:proofErr w:type="spellEnd"/>
            <w:r w:rsidRPr="009577C2">
              <w:rPr>
                <w:rFonts w:ascii="Arial" w:eastAsia="Arial" w:hAnsi="Arial" w:cs="Arial"/>
                <w:color w:val="000000" w:themeColor="text1"/>
                <w:sz w:val="22"/>
                <w:szCs w:val="22"/>
              </w:rPr>
              <w:t xml:space="preserve">, resulting in approximately double the expected dose of ketamine to be administered per hour.  </w:t>
            </w:r>
          </w:p>
          <w:p w14:paraId="21317DEA" w14:textId="77777777" w:rsidR="00085E66" w:rsidRPr="009577C2" w:rsidRDefault="00085E66" w:rsidP="00BC0096">
            <w:pPr>
              <w:rPr>
                <w:rFonts w:ascii="Arial" w:eastAsia="Arial" w:hAnsi="Arial" w:cs="Arial"/>
                <w:color w:val="000000" w:themeColor="text1"/>
                <w:sz w:val="22"/>
                <w:szCs w:val="22"/>
              </w:rPr>
            </w:pPr>
          </w:p>
        </w:tc>
      </w:tr>
    </w:tbl>
    <w:p w14:paraId="6E70C2D2" w14:textId="77777777" w:rsidR="00085E66" w:rsidRPr="009577C2" w:rsidRDefault="00085E66" w:rsidP="00085E66">
      <w:pPr>
        <w:rPr>
          <w:rFonts w:ascii="Arial" w:eastAsia="Arial" w:hAnsi="Arial" w:cs="Arial"/>
          <w:color w:val="000000" w:themeColor="text1"/>
          <w:sz w:val="22"/>
          <w:szCs w:val="22"/>
        </w:rPr>
      </w:pPr>
    </w:p>
    <w:p w14:paraId="435F1D32" w14:textId="455B9129" w:rsidR="00745FB0" w:rsidRDefault="00745FB0" w:rsidP="00085E66"/>
    <w:sectPr w:rsidR="00745FB0" w:rsidSect="009C1E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E66"/>
    <w:rsid w:val="0005375F"/>
    <w:rsid w:val="00070625"/>
    <w:rsid w:val="00077EDE"/>
    <w:rsid w:val="00085E66"/>
    <w:rsid w:val="000958ED"/>
    <w:rsid w:val="000B55CA"/>
    <w:rsid w:val="000F3465"/>
    <w:rsid w:val="00112F3A"/>
    <w:rsid w:val="00153B79"/>
    <w:rsid w:val="001544EC"/>
    <w:rsid w:val="00183D0B"/>
    <w:rsid w:val="001F5F1F"/>
    <w:rsid w:val="001F7824"/>
    <w:rsid w:val="002141B9"/>
    <w:rsid w:val="00234775"/>
    <w:rsid w:val="0024771A"/>
    <w:rsid w:val="002767CA"/>
    <w:rsid w:val="0028791A"/>
    <w:rsid w:val="002A04D4"/>
    <w:rsid w:val="002E60F2"/>
    <w:rsid w:val="002F1C78"/>
    <w:rsid w:val="003231E2"/>
    <w:rsid w:val="003249CA"/>
    <w:rsid w:val="00391422"/>
    <w:rsid w:val="003E5CFA"/>
    <w:rsid w:val="00446EBE"/>
    <w:rsid w:val="00453685"/>
    <w:rsid w:val="0046291C"/>
    <w:rsid w:val="00496406"/>
    <w:rsid w:val="004A39FA"/>
    <w:rsid w:val="004B32E0"/>
    <w:rsid w:val="004B55F5"/>
    <w:rsid w:val="00506EAA"/>
    <w:rsid w:val="00512CE1"/>
    <w:rsid w:val="00566B4B"/>
    <w:rsid w:val="00586911"/>
    <w:rsid w:val="0059303F"/>
    <w:rsid w:val="00596DB5"/>
    <w:rsid w:val="005B0032"/>
    <w:rsid w:val="005C677A"/>
    <w:rsid w:val="005C7755"/>
    <w:rsid w:val="006374A5"/>
    <w:rsid w:val="00657405"/>
    <w:rsid w:val="00665DE8"/>
    <w:rsid w:val="006F609B"/>
    <w:rsid w:val="00714B6A"/>
    <w:rsid w:val="00745FB0"/>
    <w:rsid w:val="007B080F"/>
    <w:rsid w:val="007E6548"/>
    <w:rsid w:val="00814697"/>
    <w:rsid w:val="00832888"/>
    <w:rsid w:val="00834397"/>
    <w:rsid w:val="0085484D"/>
    <w:rsid w:val="008632BB"/>
    <w:rsid w:val="008B6BBC"/>
    <w:rsid w:val="008E19B0"/>
    <w:rsid w:val="009532F1"/>
    <w:rsid w:val="009702C9"/>
    <w:rsid w:val="00996AEF"/>
    <w:rsid w:val="009C1E0E"/>
    <w:rsid w:val="009E6A42"/>
    <w:rsid w:val="009F038B"/>
    <w:rsid w:val="00A63E8C"/>
    <w:rsid w:val="00A7177C"/>
    <w:rsid w:val="00A76F85"/>
    <w:rsid w:val="00AD30A6"/>
    <w:rsid w:val="00AE77A8"/>
    <w:rsid w:val="00B034B6"/>
    <w:rsid w:val="00B2084B"/>
    <w:rsid w:val="00B73BCE"/>
    <w:rsid w:val="00B87DF2"/>
    <w:rsid w:val="00BE7707"/>
    <w:rsid w:val="00C27235"/>
    <w:rsid w:val="00C36E46"/>
    <w:rsid w:val="00C84B98"/>
    <w:rsid w:val="00C95715"/>
    <w:rsid w:val="00CA7E06"/>
    <w:rsid w:val="00CD557D"/>
    <w:rsid w:val="00CE500B"/>
    <w:rsid w:val="00CF3B03"/>
    <w:rsid w:val="00CF654A"/>
    <w:rsid w:val="00D249C8"/>
    <w:rsid w:val="00D90CE5"/>
    <w:rsid w:val="00DF627B"/>
    <w:rsid w:val="00E06887"/>
    <w:rsid w:val="00E26103"/>
    <w:rsid w:val="00E313A8"/>
    <w:rsid w:val="00E560D6"/>
    <w:rsid w:val="00E62C1C"/>
    <w:rsid w:val="00E64DE3"/>
    <w:rsid w:val="00EB2830"/>
    <w:rsid w:val="00EC65B7"/>
    <w:rsid w:val="00EC7EB7"/>
    <w:rsid w:val="00EE7717"/>
    <w:rsid w:val="00F04A76"/>
    <w:rsid w:val="00F251C3"/>
    <w:rsid w:val="00F659AA"/>
    <w:rsid w:val="00F70727"/>
    <w:rsid w:val="00F9216C"/>
    <w:rsid w:val="00F97183"/>
    <w:rsid w:val="00FA1C08"/>
    <w:rsid w:val="00FA6B98"/>
    <w:rsid w:val="00FF4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83ECF6"/>
  <w15:chartTrackingRefBased/>
  <w15:docId w15:val="{FCCD32A0-1FE8-AE44-AA59-299E122FC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5E66"/>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085E6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5E6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69</Words>
  <Characters>2678</Characters>
  <Application>Microsoft Office Word</Application>
  <DocSecurity>0</DocSecurity>
  <Lines>22</Lines>
  <Paragraphs>6</Paragraphs>
  <ScaleCrop>false</ScaleCrop>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endleton</dc:creator>
  <cp:keywords/>
  <dc:description/>
  <cp:lastModifiedBy>Katie Pendleton</cp:lastModifiedBy>
  <cp:revision>4</cp:revision>
  <dcterms:created xsi:type="dcterms:W3CDTF">2022-05-31T14:08:00Z</dcterms:created>
  <dcterms:modified xsi:type="dcterms:W3CDTF">2022-11-01T02:01:00Z</dcterms:modified>
</cp:coreProperties>
</file>